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6E9D4" w14:textId="2A6E6DD0" w:rsidR="00B20390" w:rsidRDefault="00D73878" w:rsidP="00025779">
      <w:pPr>
        <w:spacing w:after="0" w:line="240" w:lineRule="auto"/>
        <w:rPr>
          <w:rFonts w:cs="Times New Roman"/>
          <w:lang w:eastAsia="zh-CN"/>
        </w:rPr>
      </w:pPr>
      <w:r>
        <w:rPr>
          <w:rFonts w:cs="Times New Roman" w:hint="eastAsia"/>
          <w:lang w:eastAsia="zh-CN"/>
        </w:rPr>
        <w:t>S</w:t>
      </w:r>
      <w:r w:rsidR="00AE2496">
        <w:rPr>
          <w:rFonts w:cs="Times New Roman" w:hint="eastAsia"/>
          <w:lang w:eastAsia="zh-CN"/>
        </w:rPr>
        <w:t>1</w:t>
      </w:r>
      <w:r>
        <w:rPr>
          <w:rFonts w:cs="Times New Roman" w:hint="eastAsia"/>
          <w:lang w:eastAsia="zh-CN"/>
        </w:rPr>
        <w:t xml:space="preserve"> </w:t>
      </w:r>
      <w:r w:rsidR="00BA09F9">
        <w:rPr>
          <w:rFonts w:cs="Times New Roman" w:hint="eastAsia"/>
          <w:lang w:eastAsia="zh-CN"/>
        </w:rPr>
        <w:t xml:space="preserve">Table: </w:t>
      </w:r>
      <w:bookmarkStart w:id="0" w:name="_Hlk172034272"/>
      <w:r w:rsidR="008622E3" w:rsidRPr="008622E3">
        <w:rPr>
          <w:rFonts w:cs="Times New Roman"/>
          <w:lang w:eastAsia="zh-CN"/>
        </w:rPr>
        <w:t xml:space="preserve">Performance metrics for prediction models in the </w:t>
      </w:r>
      <w:r w:rsidR="008E47AA" w:rsidRPr="008E47AA">
        <w:rPr>
          <w:rFonts w:cs="Times New Roman"/>
          <w:lang w:eastAsia="zh-CN"/>
        </w:rPr>
        <w:t>training cohort</w:t>
      </w:r>
      <w:bookmarkEnd w:id="0"/>
      <w:r w:rsidR="008E47AA">
        <w:rPr>
          <w:rFonts w:cs="Times New Roman" w:hint="eastAsia"/>
          <w:lang w:eastAsia="zh-CN"/>
        </w:rPr>
        <w:t>.</w:t>
      </w:r>
    </w:p>
    <w:p w14:paraId="03988458" w14:textId="77777777" w:rsidR="001972BA" w:rsidRDefault="001972BA" w:rsidP="00025779">
      <w:pPr>
        <w:spacing w:after="0" w:line="240" w:lineRule="auto"/>
        <w:rPr>
          <w:rFonts w:cs="Times New Roman"/>
          <w:lang w:eastAsia="zh-CN"/>
        </w:rPr>
      </w:pP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851"/>
        <w:gridCol w:w="1134"/>
        <w:gridCol w:w="1275"/>
        <w:gridCol w:w="1134"/>
        <w:gridCol w:w="1285"/>
        <w:gridCol w:w="1118"/>
      </w:tblGrid>
      <w:tr w:rsidR="00B20390" w:rsidRPr="00B20390" w14:paraId="5BACF8D7" w14:textId="77777777" w:rsidTr="00195994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6303D7" w14:textId="6C847820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975440" w14:textId="310155AB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Accura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8812E9" w14:textId="1B404648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4A51A2" w14:textId="0BD504BD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Rec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2A774A" w14:textId="06236C34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F1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83035">
              <w:rPr>
                <w:rFonts w:cs="Times New Roman"/>
                <w:sz w:val="21"/>
                <w:szCs w:val="21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2F17A4" w14:textId="17FABA72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A30640">
              <w:rPr>
                <w:rFonts w:cs="Times New Roman"/>
                <w:sz w:val="21"/>
                <w:szCs w:val="21"/>
              </w:rPr>
              <w:t>ROC 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AACC8A" w14:textId="08CF59B2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A30640">
              <w:rPr>
                <w:rFonts w:cs="Times New Roman"/>
                <w:sz w:val="21"/>
                <w:szCs w:val="21"/>
              </w:rPr>
              <w:t>PR AUC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759B6D" w14:textId="312D3E3D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B20390">
              <w:rPr>
                <w:rFonts w:cs="Times New Roman"/>
                <w:sz w:val="21"/>
                <w:szCs w:val="21"/>
                <w:lang w:eastAsia="zh-CN"/>
              </w:rPr>
              <w:t>Brie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B20390">
              <w:rPr>
                <w:rFonts w:cs="Times New Roman"/>
                <w:sz w:val="21"/>
                <w:szCs w:val="21"/>
                <w:lang w:eastAsia="zh-CN"/>
              </w:rPr>
              <w:t>scor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D8A7DF" w14:textId="30E78710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B20390">
              <w:rPr>
                <w:rFonts w:cs="Times New Roman"/>
                <w:sz w:val="21"/>
                <w:szCs w:val="21"/>
                <w:lang w:eastAsia="zh-CN"/>
              </w:rPr>
              <w:t>Log Losse</w:t>
            </w:r>
          </w:p>
        </w:tc>
      </w:tr>
      <w:tr w:rsidR="00B20390" w:rsidRPr="00B20390" w14:paraId="7802D90B" w14:textId="77777777" w:rsidTr="001972BA">
        <w:tc>
          <w:tcPr>
            <w:tcW w:w="1951" w:type="dxa"/>
            <w:tcBorders>
              <w:top w:val="single" w:sz="4" w:space="0" w:color="auto"/>
            </w:tcBorders>
          </w:tcPr>
          <w:p w14:paraId="15D3405A" w14:textId="12CDDBA6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Logistic</w:t>
            </w:r>
            <w:r w:rsidR="001972BA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83035">
              <w:rPr>
                <w:rFonts w:cs="Times New Roman"/>
                <w:sz w:val="21"/>
                <w:szCs w:val="21"/>
              </w:rPr>
              <w:t>Regre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5873EA" w14:textId="22B7F44F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63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63D331" w14:textId="06242CD5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35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A9C9F5" w14:textId="34D88859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6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B5769A" w14:textId="71F3952C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4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93A713" w14:textId="28AEA6D5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/>
                <w:sz w:val="21"/>
                <w:szCs w:val="21"/>
              </w:rPr>
              <w:t>0.76</w:t>
            </w:r>
            <w:r w:rsidRPr="00366EF3"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7D3A90" w14:textId="4F42F7F2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/>
                <w:sz w:val="21"/>
                <w:szCs w:val="21"/>
              </w:rPr>
              <w:t>0.66</w:t>
            </w:r>
            <w:r w:rsidRPr="00366EF3"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63C806A" w14:textId="68545C82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 w:hint="eastAsia"/>
                <w:sz w:val="21"/>
                <w:szCs w:val="21"/>
                <w:lang w:eastAsia="zh-CN"/>
              </w:rPr>
              <w:t>0.199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A17396D" w14:textId="2C38FB71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 w:hint="eastAsia"/>
                <w:sz w:val="21"/>
                <w:szCs w:val="21"/>
                <w:lang w:eastAsia="zh-CN"/>
              </w:rPr>
              <w:t>0.572</w:t>
            </w:r>
          </w:p>
        </w:tc>
      </w:tr>
      <w:tr w:rsidR="00B20390" w:rsidRPr="00B20390" w14:paraId="71663F6F" w14:textId="77777777" w:rsidTr="001972BA">
        <w:tc>
          <w:tcPr>
            <w:tcW w:w="1951" w:type="dxa"/>
          </w:tcPr>
          <w:p w14:paraId="204D8205" w14:textId="6D37DAB2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Random</w:t>
            </w:r>
            <w:r w:rsidR="001972BA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83035">
              <w:rPr>
                <w:rFonts w:cs="Times New Roman"/>
                <w:sz w:val="21"/>
                <w:szCs w:val="21"/>
              </w:rPr>
              <w:t>Forest</w:t>
            </w:r>
          </w:p>
        </w:tc>
        <w:tc>
          <w:tcPr>
            <w:tcW w:w="1134" w:type="dxa"/>
          </w:tcPr>
          <w:p w14:paraId="5881B994" w14:textId="39586BA4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73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</w:tcPr>
          <w:p w14:paraId="03B952B6" w14:textId="102651E4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464</w:t>
            </w:r>
          </w:p>
        </w:tc>
        <w:tc>
          <w:tcPr>
            <w:tcW w:w="851" w:type="dxa"/>
          </w:tcPr>
          <w:p w14:paraId="77A6D1D4" w14:textId="29204D1B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1134" w:type="dxa"/>
          </w:tcPr>
          <w:p w14:paraId="55CC9751" w14:textId="573ABDE7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49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275" w:type="dxa"/>
          </w:tcPr>
          <w:p w14:paraId="24D5EE72" w14:textId="0394307F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/>
                <w:sz w:val="21"/>
                <w:szCs w:val="21"/>
              </w:rPr>
              <w:t>0.75</w:t>
            </w:r>
            <w:r w:rsidRPr="00366EF3"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</w:tcPr>
          <w:p w14:paraId="3E295418" w14:textId="671528FD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/>
                <w:sz w:val="21"/>
                <w:szCs w:val="21"/>
              </w:rPr>
              <w:t>0.524</w:t>
            </w:r>
          </w:p>
        </w:tc>
        <w:tc>
          <w:tcPr>
            <w:tcW w:w="1285" w:type="dxa"/>
          </w:tcPr>
          <w:p w14:paraId="528BFDE6" w14:textId="074FC64F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 w:hint="eastAsia"/>
                <w:sz w:val="21"/>
                <w:szCs w:val="21"/>
                <w:lang w:eastAsia="zh-CN"/>
              </w:rPr>
              <w:t>0.176</w:t>
            </w:r>
          </w:p>
        </w:tc>
        <w:tc>
          <w:tcPr>
            <w:tcW w:w="1118" w:type="dxa"/>
          </w:tcPr>
          <w:p w14:paraId="5F9850F2" w14:textId="4EC7E205" w:rsidR="00B20390" w:rsidRPr="00366EF3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366EF3">
              <w:rPr>
                <w:rFonts w:cs="Times New Roman" w:hint="eastAsia"/>
                <w:sz w:val="21"/>
                <w:szCs w:val="21"/>
                <w:lang w:eastAsia="zh-CN"/>
              </w:rPr>
              <w:t>0.518</w:t>
            </w:r>
          </w:p>
        </w:tc>
      </w:tr>
      <w:tr w:rsidR="00B20390" w:rsidRPr="00B20390" w14:paraId="24529F56" w14:textId="77777777" w:rsidTr="001972BA">
        <w:tc>
          <w:tcPr>
            <w:tcW w:w="1951" w:type="dxa"/>
          </w:tcPr>
          <w:p w14:paraId="7A9C7843" w14:textId="6911DC28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Gradient</w:t>
            </w:r>
            <w:r w:rsidR="001972BA"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283035">
              <w:rPr>
                <w:rFonts w:cs="Times New Roman"/>
                <w:sz w:val="21"/>
                <w:szCs w:val="21"/>
              </w:rPr>
              <w:t>Boosting</w:t>
            </w:r>
          </w:p>
        </w:tc>
        <w:tc>
          <w:tcPr>
            <w:tcW w:w="1134" w:type="dxa"/>
          </w:tcPr>
          <w:p w14:paraId="5FBE94C1" w14:textId="6E2939F8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71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</w:tcPr>
          <w:p w14:paraId="2D5D980A" w14:textId="3EA1C692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433</w:t>
            </w:r>
          </w:p>
        </w:tc>
        <w:tc>
          <w:tcPr>
            <w:tcW w:w="851" w:type="dxa"/>
          </w:tcPr>
          <w:p w14:paraId="7A9E8EFF" w14:textId="5F4BA308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1134" w:type="dxa"/>
          </w:tcPr>
          <w:p w14:paraId="2FE0C4E6" w14:textId="73BA5B7F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52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75" w:type="dxa"/>
          </w:tcPr>
          <w:p w14:paraId="5CEE738F" w14:textId="4F54FF10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72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34" w:type="dxa"/>
          </w:tcPr>
          <w:p w14:paraId="42D42425" w14:textId="0AC9E042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50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85" w:type="dxa"/>
          </w:tcPr>
          <w:p w14:paraId="5F7B6832" w14:textId="2078CF81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95</w:t>
            </w:r>
          </w:p>
        </w:tc>
        <w:tc>
          <w:tcPr>
            <w:tcW w:w="1118" w:type="dxa"/>
          </w:tcPr>
          <w:p w14:paraId="1C592E51" w14:textId="01DE625B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75</w:t>
            </w:r>
          </w:p>
        </w:tc>
      </w:tr>
      <w:tr w:rsidR="00B20390" w:rsidRPr="00B20390" w14:paraId="13BDE219" w14:textId="77777777" w:rsidTr="001972BA">
        <w:tc>
          <w:tcPr>
            <w:tcW w:w="1951" w:type="dxa"/>
          </w:tcPr>
          <w:p w14:paraId="10B76BC7" w14:textId="40D8BEB4" w:rsidR="00B20390" w:rsidRPr="00B20390" w:rsidRDefault="001E6BC5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1E6BC5">
              <w:rPr>
                <w:rFonts w:cs="Times New Roman"/>
                <w:sz w:val="21"/>
                <w:szCs w:val="21"/>
              </w:rPr>
              <w:t>Support Vector Machine</w:t>
            </w:r>
          </w:p>
        </w:tc>
        <w:tc>
          <w:tcPr>
            <w:tcW w:w="1134" w:type="dxa"/>
          </w:tcPr>
          <w:p w14:paraId="67AE7A59" w14:textId="6F78907E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602</w:t>
            </w:r>
          </w:p>
        </w:tc>
        <w:tc>
          <w:tcPr>
            <w:tcW w:w="1134" w:type="dxa"/>
          </w:tcPr>
          <w:p w14:paraId="2B9885FE" w14:textId="7F4C1A72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324</w:t>
            </w:r>
          </w:p>
        </w:tc>
        <w:tc>
          <w:tcPr>
            <w:tcW w:w="851" w:type="dxa"/>
          </w:tcPr>
          <w:p w14:paraId="15593D10" w14:textId="259F7E2D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6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34" w:type="dxa"/>
          </w:tcPr>
          <w:p w14:paraId="1B8855D9" w14:textId="72B85A70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421</w:t>
            </w:r>
          </w:p>
        </w:tc>
        <w:tc>
          <w:tcPr>
            <w:tcW w:w="1275" w:type="dxa"/>
          </w:tcPr>
          <w:p w14:paraId="585220CD" w14:textId="25726F94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75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</w:tcPr>
          <w:p w14:paraId="61C13070" w14:textId="322F4208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283035">
              <w:rPr>
                <w:rFonts w:cs="Times New Roman"/>
                <w:sz w:val="21"/>
                <w:szCs w:val="21"/>
              </w:rPr>
              <w:t>0.6</w:t>
            </w:r>
            <w:r w:rsidRPr="00283035">
              <w:rPr>
                <w:rFonts w:cs="Times New Roman" w:hint="eastAsia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285" w:type="dxa"/>
          </w:tcPr>
          <w:p w14:paraId="4B6C1BF8" w14:textId="15F9D3A8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03</w:t>
            </w:r>
          </w:p>
        </w:tc>
        <w:tc>
          <w:tcPr>
            <w:tcW w:w="1118" w:type="dxa"/>
          </w:tcPr>
          <w:p w14:paraId="0D79C66C" w14:textId="73B5DD6E" w:rsidR="00B20390" w:rsidRPr="00B20390" w:rsidRDefault="00B20390" w:rsidP="00B20390">
            <w:pPr>
              <w:spacing w:after="0" w:line="360" w:lineRule="auto"/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85</w:t>
            </w:r>
          </w:p>
        </w:tc>
      </w:tr>
    </w:tbl>
    <w:p w14:paraId="04201E8F" w14:textId="396B7751" w:rsidR="00B20390" w:rsidRPr="001972BA" w:rsidRDefault="00B20390" w:rsidP="008622E3">
      <w:pPr>
        <w:spacing w:after="0" w:line="360" w:lineRule="auto"/>
        <w:jc w:val="both"/>
        <w:rPr>
          <w:rFonts w:cs="Times New Roman"/>
          <w:sz w:val="18"/>
          <w:szCs w:val="18"/>
          <w:lang w:eastAsia="zh-CN"/>
        </w:rPr>
      </w:pPr>
    </w:p>
    <w:p w14:paraId="6FF85C94" w14:textId="7934A4D1" w:rsidR="00F51E45" w:rsidRPr="00BE1BA7" w:rsidRDefault="00F51E45" w:rsidP="00BE1BA7">
      <w:pPr>
        <w:widowControl w:val="0"/>
        <w:spacing w:after="0" w:line="360" w:lineRule="auto"/>
        <w:jc w:val="both"/>
        <w:rPr>
          <w:rFonts w:eastAsia="等线" w:cs="Times New Roman" w:hint="eastAsia"/>
          <w:kern w:val="2"/>
          <w:sz w:val="21"/>
          <w:szCs w:val="21"/>
          <w:lang w:eastAsia="zh-CN"/>
        </w:rPr>
      </w:pPr>
    </w:p>
    <w:sectPr w:rsidR="00F51E45" w:rsidRPr="00BE1BA7" w:rsidSect="00BA09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E882F" w14:textId="77777777" w:rsidR="00847135" w:rsidRDefault="00847135">
      <w:pPr>
        <w:spacing w:line="240" w:lineRule="auto"/>
      </w:pPr>
      <w:r>
        <w:separator/>
      </w:r>
    </w:p>
  </w:endnote>
  <w:endnote w:type="continuationSeparator" w:id="0">
    <w:p w14:paraId="6EA1608F" w14:textId="77777777" w:rsidR="00847135" w:rsidRDefault="008471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23D06" w14:textId="77777777" w:rsidR="00847135" w:rsidRDefault="00847135">
      <w:pPr>
        <w:spacing w:after="0"/>
      </w:pPr>
      <w:r>
        <w:separator/>
      </w:r>
    </w:p>
  </w:footnote>
  <w:footnote w:type="continuationSeparator" w:id="0">
    <w:p w14:paraId="2CFE7BEC" w14:textId="77777777" w:rsidR="00847135" w:rsidRDefault="0084713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449394204">
    <w:abstractNumId w:val="1"/>
  </w:num>
  <w:num w:numId="2" w16cid:durableId="948046502">
    <w:abstractNumId w:val="4"/>
  </w:num>
  <w:num w:numId="3" w16cid:durableId="1167939089">
    <w:abstractNumId w:val="5"/>
  </w:num>
  <w:num w:numId="4" w16cid:durableId="1467818375">
    <w:abstractNumId w:val="2"/>
  </w:num>
  <w:num w:numId="5" w16cid:durableId="662320442">
    <w:abstractNumId w:val="0"/>
  </w:num>
  <w:num w:numId="6" w16cid:durableId="15407739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I0MDBkM2JjMjE2YzcyYjQ3ODZmMjc1YWEzOGM0ZjMifQ=="/>
  </w:docVars>
  <w:rsids>
    <w:rsidRoot w:val="00B47730"/>
    <w:rsid w:val="000027FE"/>
    <w:rsid w:val="00011818"/>
    <w:rsid w:val="000172B1"/>
    <w:rsid w:val="00025779"/>
    <w:rsid w:val="00034616"/>
    <w:rsid w:val="0004230A"/>
    <w:rsid w:val="0006063C"/>
    <w:rsid w:val="00063018"/>
    <w:rsid w:val="0009179F"/>
    <w:rsid w:val="00113DA7"/>
    <w:rsid w:val="0011728E"/>
    <w:rsid w:val="00117F89"/>
    <w:rsid w:val="00120DE8"/>
    <w:rsid w:val="00131110"/>
    <w:rsid w:val="001324C6"/>
    <w:rsid w:val="00133DE6"/>
    <w:rsid w:val="0015074B"/>
    <w:rsid w:val="001569A7"/>
    <w:rsid w:val="001638A5"/>
    <w:rsid w:val="00195994"/>
    <w:rsid w:val="001972BA"/>
    <w:rsid w:val="001A121B"/>
    <w:rsid w:val="001A269F"/>
    <w:rsid w:val="001B3B3F"/>
    <w:rsid w:val="001E0395"/>
    <w:rsid w:val="001E6BC5"/>
    <w:rsid w:val="00211D1A"/>
    <w:rsid w:val="00214454"/>
    <w:rsid w:val="00224C1D"/>
    <w:rsid w:val="002322C1"/>
    <w:rsid w:val="00252419"/>
    <w:rsid w:val="00264DFD"/>
    <w:rsid w:val="00283035"/>
    <w:rsid w:val="002877C2"/>
    <w:rsid w:val="0029639D"/>
    <w:rsid w:val="002F249B"/>
    <w:rsid w:val="00312659"/>
    <w:rsid w:val="00326F90"/>
    <w:rsid w:val="00366EF3"/>
    <w:rsid w:val="00367CD4"/>
    <w:rsid w:val="00373C1B"/>
    <w:rsid w:val="003C11FA"/>
    <w:rsid w:val="003F7EDA"/>
    <w:rsid w:val="004A636A"/>
    <w:rsid w:val="004D1929"/>
    <w:rsid w:val="004F7DF5"/>
    <w:rsid w:val="005109B2"/>
    <w:rsid w:val="00522E07"/>
    <w:rsid w:val="005773CD"/>
    <w:rsid w:val="005C4FA9"/>
    <w:rsid w:val="0060726E"/>
    <w:rsid w:val="00632130"/>
    <w:rsid w:val="00682638"/>
    <w:rsid w:val="006B1D0B"/>
    <w:rsid w:val="006B2A8A"/>
    <w:rsid w:val="006D4CD0"/>
    <w:rsid w:val="006E11AC"/>
    <w:rsid w:val="006F37CC"/>
    <w:rsid w:val="00707A34"/>
    <w:rsid w:val="00715E31"/>
    <w:rsid w:val="00726851"/>
    <w:rsid w:val="00751815"/>
    <w:rsid w:val="0075539C"/>
    <w:rsid w:val="00796FD5"/>
    <w:rsid w:val="007B4C37"/>
    <w:rsid w:val="0080747B"/>
    <w:rsid w:val="008314D2"/>
    <w:rsid w:val="00837860"/>
    <w:rsid w:val="00843927"/>
    <w:rsid w:val="00847135"/>
    <w:rsid w:val="008622E3"/>
    <w:rsid w:val="00874FE9"/>
    <w:rsid w:val="008811F6"/>
    <w:rsid w:val="008E47AA"/>
    <w:rsid w:val="009251C2"/>
    <w:rsid w:val="009267ED"/>
    <w:rsid w:val="009356AC"/>
    <w:rsid w:val="00943E69"/>
    <w:rsid w:val="00956D63"/>
    <w:rsid w:val="00965776"/>
    <w:rsid w:val="009A1BC5"/>
    <w:rsid w:val="009F090C"/>
    <w:rsid w:val="00A21B5D"/>
    <w:rsid w:val="00A30640"/>
    <w:rsid w:val="00A32E81"/>
    <w:rsid w:val="00A72258"/>
    <w:rsid w:val="00AA1D8D"/>
    <w:rsid w:val="00AB21BF"/>
    <w:rsid w:val="00AB2785"/>
    <w:rsid w:val="00AC0759"/>
    <w:rsid w:val="00AE2496"/>
    <w:rsid w:val="00AE5CCA"/>
    <w:rsid w:val="00AE6A42"/>
    <w:rsid w:val="00B11C2B"/>
    <w:rsid w:val="00B20390"/>
    <w:rsid w:val="00B21FDC"/>
    <w:rsid w:val="00B47730"/>
    <w:rsid w:val="00B51CA1"/>
    <w:rsid w:val="00B55738"/>
    <w:rsid w:val="00B73555"/>
    <w:rsid w:val="00BA048E"/>
    <w:rsid w:val="00BA09F9"/>
    <w:rsid w:val="00BB0904"/>
    <w:rsid w:val="00BE1BA7"/>
    <w:rsid w:val="00C15745"/>
    <w:rsid w:val="00C5100B"/>
    <w:rsid w:val="00C948C0"/>
    <w:rsid w:val="00CB0664"/>
    <w:rsid w:val="00CD2DFB"/>
    <w:rsid w:val="00CD7584"/>
    <w:rsid w:val="00D374CC"/>
    <w:rsid w:val="00D508FB"/>
    <w:rsid w:val="00D56A37"/>
    <w:rsid w:val="00D73047"/>
    <w:rsid w:val="00D73878"/>
    <w:rsid w:val="00DF3152"/>
    <w:rsid w:val="00E05388"/>
    <w:rsid w:val="00E1793D"/>
    <w:rsid w:val="00E457EE"/>
    <w:rsid w:val="00E83448"/>
    <w:rsid w:val="00EA2CA3"/>
    <w:rsid w:val="00EB0342"/>
    <w:rsid w:val="00EB54A6"/>
    <w:rsid w:val="00ED289A"/>
    <w:rsid w:val="00F05A2C"/>
    <w:rsid w:val="00F26974"/>
    <w:rsid w:val="00F331C9"/>
    <w:rsid w:val="00F47E8F"/>
    <w:rsid w:val="00F51E45"/>
    <w:rsid w:val="00F9250C"/>
    <w:rsid w:val="00FA5C1D"/>
    <w:rsid w:val="00FC693F"/>
    <w:rsid w:val="00FF5DF2"/>
    <w:rsid w:val="01B453BA"/>
    <w:rsid w:val="020E1BC1"/>
    <w:rsid w:val="02560E5D"/>
    <w:rsid w:val="05667B60"/>
    <w:rsid w:val="076E0CB9"/>
    <w:rsid w:val="0ABF4ADD"/>
    <w:rsid w:val="0B132368"/>
    <w:rsid w:val="0CCF5F99"/>
    <w:rsid w:val="0DF47B14"/>
    <w:rsid w:val="12E438B8"/>
    <w:rsid w:val="139C5E2F"/>
    <w:rsid w:val="14824196"/>
    <w:rsid w:val="14F25809"/>
    <w:rsid w:val="14F50E56"/>
    <w:rsid w:val="1595078B"/>
    <w:rsid w:val="16D829BB"/>
    <w:rsid w:val="174560C4"/>
    <w:rsid w:val="18EC4E7D"/>
    <w:rsid w:val="19CA0B03"/>
    <w:rsid w:val="19CA28B1"/>
    <w:rsid w:val="1A473F02"/>
    <w:rsid w:val="1CB4652E"/>
    <w:rsid w:val="21A41C3A"/>
    <w:rsid w:val="232D050E"/>
    <w:rsid w:val="24AA57B9"/>
    <w:rsid w:val="24B14D99"/>
    <w:rsid w:val="252B7557"/>
    <w:rsid w:val="257302A1"/>
    <w:rsid w:val="25E820F9"/>
    <w:rsid w:val="26046B85"/>
    <w:rsid w:val="26FD2E4F"/>
    <w:rsid w:val="284B132C"/>
    <w:rsid w:val="29B93765"/>
    <w:rsid w:val="29C40B22"/>
    <w:rsid w:val="2B6564B9"/>
    <w:rsid w:val="2E1819E5"/>
    <w:rsid w:val="2F1F6DA3"/>
    <w:rsid w:val="30F6004D"/>
    <w:rsid w:val="31A22271"/>
    <w:rsid w:val="31BE4652"/>
    <w:rsid w:val="33F05CCA"/>
    <w:rsid w:val="340F0FE7"/>
    <w:rsid w:val="34953841"/>
    <w:rsid w:val="35794CAC"/>
    <w:rsid w:val="35C366DA"/>
    <w:rsid w:val="38883C0B"/>
    <w:rsid w:val="39B9648E"/>
    <w:rsid w:val="3ADB44C6"/>
    <w:rsid w:val="3C4604BE"/>
    <w:rsid w:val="3D3A24DE"/>
    <w:rsid w:val="3DE511B8"/>
    <w:rsid w:val="3E75078E"/>
    <w:rsid w:val="414670D5"/>
    <w:rsid w:val="420E08E9"/>
    <w:rsid w:val="442413AE"/>
    <w:rsid w:val="44920907"/>
    <w:rsid w:val="45C67B21"/>
    <w:rsid w:val="4662045C"/>
    <w:rsid w:val="4690018B"/>
    <w:rsid w:val="46A6117D"/>
    <w:rsid w:val="46FF4BFA"/>
    <w:rsid w:val="47195F8F"/>
    <w:rsid w:val="47AF6ABF"/>
    <w:rsid w:val="48862EAC"/>
    <w:rsid w:val="49410A3D"/>
    <w:rsid w:val="4A365D1C"/>
    <w:rsid w:val="4A534079"/>
    <w:rsid w:val="4C004444"/>
    <w:rsid w:val="4C9A299F"/>
    <w:rsid w:val="4D2C6E03"/>
    <w:rsid w:val="4EE97DAB"/>
    <w:rsid w:val="4EEF37D5"/>
    <w:rsid w:val="4F122241"/>
    <w:rsid w:val="4FE760E4"/>
    <w:rsid w:val="4FFE7C36"/>
    <w:rsid w:val="504C11B3"/>
    <w:rsid w:val="51E269A6"/>
    <w:rsid w:val="52683A31"/>
    <w:rsid w:val="54C70340"/>
    <w:rsid w:val="551B02B3"/>
    <w:rsid w:val="56187875"/>
    <w:rsid w:val="570D55B0"/>
    <w:rsid w:val="5A77291D"/>
    <w:rsid w:val="5ABA5A4E"/>
    <w:rsid w:val="5E5C217B"/>
    <w:rsid w:val="60D96503"/>
    <w:rsid w:val="612F7AA8"/>
    <w:rsid w:val="62017020"/>
    <w:rsid w:val="644353B2"/>
    <w:rsid w:val="65896749"/>
    <w:rsid w:val="66FB71D3"/>
    <w:rsid w:val="673E3563"/>
    <w:rsid w:val="699305F8"/>
    <w:rsid w:val="6B6E0162"/>
    <w:rsid w:val="6B9A10CF"/>
    <w:rsid w:val="6C846928"/>
    <w:rsid w:val="6D230C5E"/>
    <w:rsid w:val="6E380D0C"/>
    <w:rsid w:val="73943FC7"/>
    <w:rsid w:val="77A941B1"/>
    <w:rsid w:val="796C3F60"/>
    <w:rsid w:val="7A660D56"/>
    <w:rsid w:val="7D2A2168"/>
    <w:rsid w:val="7DE4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5F796F"/>
  <w14:defaultImageDpi w14:val="300"/>
  <w15:docId w15:val="{9DD39543-5F4A-4FB4-A0B4-85BC1E78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cstheme="minorBidi"/>
      <w:sz w:val="24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paragraph" w:customStyle="1" w:styleId="aff4">
    <w:name w:val="注释"/>
    <w:basedOn w:val="a1"/>
    <w:qFormat/>
    <w:pPr>
      <w:spacing w:after="0" w:line="240" w:lineRule="auto"/>
      <w:ind w:firstLine="360"/>
      <w:jc w:val="both"/>
    </w:pPr>
    <w:rPr>
      <w:rFonts w:cs="Times New Roman"/>
      <w:sz w:val="18"/>
      <w:szCs w:val="18"/>
    </w:rPr>
  </w:style>
  <w:style w:type="paragraph" w:customStyle="1" w:styleId="aff5">
    <w:name w:val="表格"/>
    <w:basedOn w:val="a1"/>
    <w:qFormat/>
    <w:pPr>
      <w:spacing w:after="0" w:line="240" w:lineRule="auto"/>
      <w:jc w:val="center"/>
    </w:pPr>
    <w:rPr>
      <w:rFonts w:cs="Times New Roman"/>
      <w:sz w:val="21"/>
    </w:rPr>
  </w:style>
  <w:style w:type="table" w:customStyle="1" w:styleId="19">
    <w:name w:val="网格型1"/>
    <w:basedOn w:val="a3"/>
    <w:next w:val="af4"/>
    <w:uiPriority w:val="39"/>
    <w:rsid w:val="00312659"/>
    <w:rPr>
      <w:rFonts w:ascii="Calibri" w:eastAsia="等线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3"/>
    <w:next w:val="af4"/>
    <w:uiPriority w:val="59"/>
    <w:qFormat/>
    <w:rsid w:val="0021445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a">
    <w:name w:val="网格型2"/>
    <w:basedOn w:val="a3"/>
    <w:next w:val="af4"/>
    <w:uiPriority w:val="59"/>
    <w:qFormat/>
    <w:rsid w:val="00214454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6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4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5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8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8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dc:description>generated by python-docx</dc:description>
  <cp:lastModifiedBy>yan zhuang</cp:lastModifiedBy>
  <cp:revision>74</cp:revision>
  <dcterms:created xsi:type="dcterms:W3CDTF">2013-12-23T23:15:00Z</dcterms:created>
  <dcterms:modified xsi:type="dcterms:W3CDTF">2025-08-25T10:48:00Z</dcterms:modified>
  <dc:identifier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36767ED459E433DB4B1892A219E8A2A_12</vt:lpwstr>
  </property>
</Properties>
</file>